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35092" w14:textId="1D18A7D2" w:rsidR="00B2403E" w:rsidRPr="000A0C4B" w:rsidRDefault="00B2403E" w:rsidP="00B2403E">
      <w:pPr>
        <w:rPr>
          <w:rFonts w:eastAsiaTheme="minorEastAsia" w:cs="Times New Roman"/>
          <w:sz w:val="18"/>
          <w:szCs w:val="18"/>
        </w:rPr>
      </w:pPr>
      <w:r w:rsidRPr="000A0C4B">
        <w:rPr>
          <w:szCs w:val="21"/>
        </w:rPr>
        <w:t>S</w:t>
      </w:r>
      <w:r w:rsidRPr="000A0C4B">
        <w:rPr>
          <w:rFonts w:hint="eastAsia"/>
          <w:szCs w:val="21"/>
        </w:rPr>
        <w:t>u</w:t>
      </w:r>
      <w:r w:rsidRPr="000A0C4B">
        <w:rPr>
          <w:szCs w:val="21"/>
        </w:rPr>
        <w:t xml:space="preserve">pplementary </w:t>
      </w:r>
      <w:r w:rsidR="00445F87" w:rsidRPr="000A0C4B">
        <w:rPr>
          <w:szCs w:val="21"/>
        </w:rPr>
        <w:t>T</w:t>
      </w:r>
      <w:r w:rsidRPr="000A0C4B">
        <w:rPr>
          <w:szCs w:val="21"/>
        </w:rPr>
        <w:t xml:space="preserve">able 1. </w:t>
      </w:r>
      <w:r w:rsidRPr="000A0C4B">
        <w:rPr>
          <w:rFonts w:eastAsiaTheme="minorEastAsia" w:cs="Times New Roman"/>
          <w:szCs w:val="21"/>
        </w:rPr>
        <w:t>Univariate and multivariate L</w:t>
      </w:r>
      <w:r w:rsidRPr="000A0C4B">
        <w:rPr>
          <w:rFonts w:eastAsiaTheme="minorEastAsia" w:cs="Times New Roman" w:hint="eastAsia"/>
          <w:szCs w:val="21"/>
        </w:rPr>
        <w:t>ogis</w:t>
      </w:r>
      <w:r w:rsidRPr="000A0C4B">
        <w:rPr>
          <w:rFonts w:eastAsiaTheme="minorEastAsia" w:cs="Times New Roman"/>
          <w:szCs w:val="21"/>
        </w:rPr>
        <w:t>tic regression for the association between OH/ECW and LVH in all enrolled CKD patients</w:t>
      </w:r>
    </w:p>
    <w:tbl>
      <w:tblPr>
        <w:tblStyle w:val="2"/>
        <w:tblW w:w="92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847"/>
        <w:gridCol w:w="1554"/>
        <w:gridCol w:w="1848"/>
        <w:gridCol w:w="1417"/>
      </w:tblGrid>
      <w:tr w:rsidR="000A0C4B" w:rsidRPr="000A0C4B" w14:paraId="216783B1" w14:textId="77777777" w:rsidTr="000064F1">
        <w:trPr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14:paraId="0736C2A4" w14:textId="77777777" w:rsidR="00B2403E" w:rsidRPr="000A0C4B" w:rsidRDefault="00B2403E" w:rsidP="005110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89191772"/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34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D5B9A2" w14:textId="77777777" w:rsidR="00B2403E" w:rsidRPr="000A0C4B" w:rsidRDefault="00B2403E" w:rsidP="00511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Univariate</w:t>
            </w:r>
          </w:p>
        </w:tc>
        <w:tc>
          <w:tcPr>
            <w:tcW w:w="32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3F748F" w14:textId="77777777" w:rsidR="00B2403E" w:rsidRPr="000A0C4B" w:rsidRDefault="00B2403E" w:rsidP="00511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Multivariate</w:t>
            </w:r>
          </w:p>
        </w:tc>
      </w:tr>
      <w:tr w:rsidR="000A0C4B" w:rsidRPr="000A0C4B" w14:paraId="4D4E203E" w14:textId="77777777" w:rsidTr="000064F1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1B33ECCD" w14:textId="77777777" w:rsidR="00B2403E" w:rsidRPr="000A0C4B" w:rsidRDefault="00B2403E" w:rsidP="005110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32104399" w14:textId="77777777" w:rsidR="00B2403E" w:rsidRPr="000A0C4B" w:rsidRDefault="00B2403E" w:rsidP="00511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OR (95%CI)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34FE173B" w14:textId="77777777" w:rsidR="00B2403E" w:rsidRPr="000A0C4B" w:rsidRDefault="00B2403E" w:rsidP="00511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12CDF353" w14:textId="77777777" w:rsidR="00B2403E" w:rsidRPr="000A0C4B" w:rsidRDefault="00B2403E" w:rsidP="00511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OR (95%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1FC762C" w14:textId="77777777" w:rsidR="00B2403E" w:rsidRPr="000A0C4B" w:rsidRDefault="00B2403E" w:rsidP="00511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0A0C4B" w:rsidRPr="000A0C4B" w14:paraId="1C5CE80E" w14:textId="77777777" w:rsidTr="000064F1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4937D573" w14:textId="0FA14CD2" w:rsidR="00B2403E" w:rsidRPr="000A0C4B" w:rsidRDefault="00B2403E" w:rsidP="005110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OH/ECW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7E046EF8" w14:textId="77777777" w:rsidR="00B2403E" w:rsidRPr="000A0C4B" w:rsidRDefault="00B2403E" w:rsidP="00511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0B222A44" w14:textId="77777777" w:rsidR="00B2403E" w:rsidRPr="000A0C4B" w:rsidRDefault="00B2403E" w:rsidP="005110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38BC2415" w14:textId="77777777" w:rsidR="00B2403E" w:rsidRPr="000A0C4B" w:rsidRDefault="00B2403E" w:rsidP="00511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4C10802" w14:textId="77777777" w:rsidR="00B2403E" w:rsidRPr="000A0C4B" w:rsidRDefault="00B2403E" w:rsidP="005110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A0C4B" w:rsidRPr="000A0C4B" w14:paraId="0A6A7505" w14:textId="77777777" w:rsidTr="000064F1">
        <w:trPr>
          <w:jc w:val="center"/>
        </w:trPr>
        <w:tc>
          <w:tcPr>
            <w:tcW w:w="2552" w:type="dxa"/>
          </w:tcPr>
          <w:p w14:paraId="333F24D2" w14:textId="30DE2500" w:rsidR="00B2403E" w:rsidRPr="000A0C4B" w:rsidRDefault="00B2403E" w:rsidP="005110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Tertile</w:t>
            </w:r>
            <w:proofErr w:type="spellEnd"/>
            <w:r w:rsidRPr="000A0C4B">
              <w:rPr>
                <w:rFonts w:ascii="Times New Roman" w:hAnsi="Times New Roman" w:cs="Times New Roman"/>
                <w:sz w:val="18"/>
                <w:szCs w:val="18"/>
              </w:rPr>
              <w:t xml:space="preserve"> 1 (≤</w:t>
            </w:r>
            <w:r w:rsidR="00644EAB" w:rsidRPr="000A0C4B">
              <w:rPr>
                <w:rFonts w:ascii="Times New Roman" w:hAnsi="Times New Roman" w:cs="Times New Roman"/>
                <w:sz w:val="18"/>
                <w:szCs w:val="18"/>
              </w:rPr>
              <w:t>-0.008</w:t>
            </w: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7" w:type="dxa"/>
          </w:tcPr>
          <w:p w14:paraId="18746DEC" w14:textId="77777777" w:rsidR="00B2403E" w:rsidRPr="000A0C4B" w:rsidRDefault="00B2403E" w:rsidP="00511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1[reference]</w:t>
            </w:r>
          </w:p>
        </w:tc>
        <w:tc>
          <w:tcPr>
            <w:tcW w:w="1554" w:type="dxa"/>
          </w:tcPr>
          <w:p w14:paraId="45A9C436" w14:textId="77777777" w:rsidR="00B2403E" w:rsidRPr="000A0C4B" w:rsidRDefault="00B2403E" w:rsidP="00511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8" w:type="dxa"/>
          </w:tcPr>
          <w:p w14:paraId="1CD91E6A" w14:textId="77777777" w:rsidR="00B2403E" w:rsidRPr="000A0C4B" w:rsidRDefault="00B2403E" w:rsidP="00511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1[reference]</w:t>
            </w:r>
          </w:p>
        </w:tc>
        <w:tc>
          <w:tcPr>
            <w:tcW w:w="1417" w:type="dxa"/>
          </w:tcPr>
          <w:p w14:paraId="50709755" w14:textId="77777777" w:rsidR="00B2403E" w:rsidRPr="000A0C4B" w:rsidRDefault="00B2403E" w:rsidP="00511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0C4B" w:rsidRPr="000A0C4B" w14:paraId="08C6AA2A" w14:textId="77777777" w:rsidTr="000064F1">
        <w:trPr>
          <w:jc w:val="center"/>
        </w:trPr>
        <w:tc>
          <w:tcPr>
            <w:tcW w:w="2552" w:type="dxa"/>
          </w:tcPr>
          <w:p w14:paraId="3117EBD4" w14:textId="0CFB99BD" w:rsidR="00B2403E" w:rsidRPr="000A0C4B" w:rsidRDefault="00B2403E" w:rsidP="005110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Tertile</w:t>
            </w:r>
            <w:proofErr w:type="spellEnd"/>
            <w:r w:rsidRPr="000A0C4B">
              <w:rPr>
                <w:rFonts w:ascii="Times New Roman" w:hAnsi="Times New Roman" w:cs="Times New Roman"/>
                <w:sz w:val="18"/>
                <w:szCs w:val="18"/>
              </w:rPr>
              <w:t xml:space="preserve"> 2 (</w:t>
            </w:r>
            <w:r w:rsidR="00644EAB" w:rsidRPr="000A0C4B">
              <w:rPr>
                <w:rFonts w:ascii="Times New Roman" w:hAnsi="Times New Roman" w:cs="Times New Roman"/>
                <w:sz w:val="18"/>
                <w:szCs w:val="18"/>
              </w:rPr>
              <w:t>-0.008-0.082</w:t>
            </w: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7" w:type="dxa"/>
          </w:tcPr>
          <w:p w14:paraId="7DBEE187" w14:textId="1AAE854A" w:rsidR="00B2403E" w:rsidRPr="000A0C4B" w:rsidRDefault="00644EAB" w:rsidP="00511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3.623(1.541,</w:t>
            </w:r>
            <w:r w:rsidRPr="000A0C4B">
              <w:t xml:space="preserve"> </w:t>
            </w: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8.522)</w:t>
            </w:r>
          </w:p>
        </w:tc>
        <w:tc>
          <w:tcPr>
            <w:tcW w:w="1554" w:type="dxa"/>
          </w:tcPr>
          <w:p w14:paraId="1EDEFD1E" w14:textId="2C5ECA42" w:rsidR="00B2403E" w:rsidRPr="000A0C4B" w:rsidRDefault="009F6C43" w:rsidP="00511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44EAB" w:rsidRPr="000A0C4B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  <w:r w:rsidR="00644EAB" w:rsidRPr="000A0C4B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848" w:type="dxa"/>
          </w:tcPr>
          <w:p w14:paraId="6BA13226" w14:textId="33BF5AF1" w:rsidR="00B2403E" w:rsidRPr="000A0C4B" w:rsidRDefault="000A179A" w:rsidP="00511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2.653(1.018,</w:t>
            </w:r>
            <w:r w:rsidRPr="000A0C4B">
              <w:rPr>
                <w:rFonts w:ascii="Times New Roman" w:hAnsi="Times New Roman" w:cs="Times New Roman"/>
              </w:rPr>
              <w:t xml:space="preserve"> </w:t>
            </w: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6.913)</w:t>
            </w:r>
          </w:p>
        </w:tc>
        <w:tc>
          <w:tcPr>
            <w:tcW w:w="1417" w:type="dxa"/>
          </w:tcPr>
          <w:p w14:paraId="220DDC3C" w14:textId="5C1542BE" w:rsidR="00B2403E" w:rsidRPr="000A0C4B" w:rsidRDefault="000A179A" w:rsidP="00511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</w:tr>
      <w:tr w:rsidR="000A0C4B" w:rsidRPr="000A0C4B" w14:paraId="16505EA7" w14:textId="77777777" w:rsidTr="000064F1">
        <w:trPr>
          <w:jc w:val="center"/>
        </w:trPr>
        <w:tc>
          <w:tcPr>
            <w:tcW w:w="2552" w:type="dxa"/>
          </w:tcPr>
          <w:p w14:paraId="487AC1DB" w14:textId="6039B644" w:rsidR="00B2403E" w:rsidRPr="000A0C4B" w:rsidRDefault="00B2403E" w:rsidP="005110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Tertile</w:t>
            </w:r>
            <w:proofErr w:type="spellEnd"/>
            <w:r w:rsidRPr="000A0C4B">
              <w:rPr>
                <w:rFonts w:ascii="Times New Roman" w:hAnsi="Times New Roman" w:cs="Times New Roman"/>
                <w:sz w:val="18"/>
                <w:szCs w:val="18"/>
              </w:rPr>
              <w:t xml:space="preserve"> 3 (&gt;</w:t>
            </w:r>
            <w:r w:rsidR="00644EAB" w:rsidRPr="000A0C4B">
              <w:rPr>
                <w:rFonts w:ascii="Times New Roman" w:hAnsi="Times New Roman" w:cs="Times New Roman"/>
                <w:sz w:val="18"/>
                <w:szCs w:val="18"/>
              </w:rPr>
              <w:t>0.082</w:t>
            </w: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7" w:type="dxa"/>
          </w:tcPr>
          <w:p w14:paraId="286BDC08" w14:textId="3E6AEAAF" w:rsidR="00B2403E" w:rsidRPr="000A0C4B" w:rsidRDefault="00644EAB" w:rsidP="00511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5.726(2.487,</w:t>
            </w:r>
            <w:r w:rsidRPr="000A0C4B">
              <w:t xml:space="preserve"> </w:t>
            </w: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13.181)</w:t>
            </w:r>
          </w:p>
        </w:tc>
        <w:tc>
          <w:tcPr>
            <w:tcW w:w="1554" w:type="dxa"/>
          </w:tcPr>
          <w:p w14:paraId="4CE4E0D8" w14:textId="1E0087E3" w:rsidR="00B2403E" w:rsidRPr="000A0C4B" w:rsidRDefault="00644EAB" w:rsidP="00511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˂0.001</w:t>
            </w:r>
          </w:p>
        </w:tc>
        <w:tc>
          <w:tcPr>
            <w:tcW w:w="1848" w:type="dxa"/>
          </w:tcPr>
          <w:p w14:paraId="03929251" w14:textId="124AD827" w:rsidR="00B2403E" w:rsidRPr="000A0C4B" w:rsidRDefault="000A179A" w:rsidP="00511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3.153(</w:t>
            </w:r>
            <w:r w:rsidR="00AC4CE1" w:rsidRPr="000A0C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.936,</w:t>
            </w:r>
            <w:r w:rsidRPr="000A0C4B">
              <w:rPr>
                <w:rFonts w:ascii="Times New Roman" w:hAnsi="Times New Roman" w:cs="Times New Roman"/>
              </w:rPr>
              <w:t xml:space="preserve"> </w:t>
            </w: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10.627)</w:t>
            </w:r>
          </w:p>
        </w:tc>
        <w:tc>
          <w:tcPr>
            <w:tcW w:w="1417" w:type="dxa"/>
          </w:tcPr>
          <w:p w14:paraId="2903EAB8" w14:textId="36AE61B2" w:rsidR="00B2403E" w:rsidRPr="000A0C4B" w:rsidRDefault="000A179A" w:rsidP="00511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</w:tr>
      <w:tr w:rsidR="000A0C4B" w:rsidRPr="000A0C4B" w14:paraId="452E6648" w14:textId="77777777" w:rsidTr="000064F1">
        <w:trPr>
          <w:jc w:val="center"/>
        </w:trPr>
        <w:tc>
          <w:tcPr>
            <w:tcW w:w="2552" w:type="dxa"/>
          </w:tcPr>
          <w:p w14:paraId="244BDCEC" w14:textId="77777777" w:rsidR="00B2403E" w:rsidRPr="000A0C4B" w:rsidRDefault="00B2403E" w:rsidP="005110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 xml:space="preserve"> value for trend</w:t>
            </w:r>
          </w:p>
        </w:tc>
        <w:tc>
          <w:tcPr>
            <w:tcW w:w="1847" w:type="dxa"/>
          </w:tcPr>
          <w:p w14:paraId="0D6722AD" w14:textId="43E73835" w:rsidR="00B2403E" w:rsidRPr="000A0C4B" w:rsidRDefault="00644EAB" w:rsidP="00511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˂0.001</w:t>
            </w:r>
          </w:p>
        </w:tc>
        <w:tc>
          <w:tcPr>
            <w:tcW w:w="1554" w:type="dxa"/>
          </w:tcPr>
          <w:p w14:paraId="48AA11A0" w14:textId="77777777" w:rsidR="00B2403E" w:rsidRPr="000A0C4B" w:rsidRDefault="00B2403E" w:rsidP="00511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8" w:type="dxa"/>
          </w:tcPr>
          <w:p w14:paraId="3F730B9B" w14:textId="5AE6A801" w:rsidR="00B2403E" w:rsidRPr="000A0C4B" w:rsidRDefault="000A179A" w:rsidP="00511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417" w:type="dxa"/>
          </w:tcPr>
          <w:p w14:paraId="3B91030A" w14:textId="77777777" w:rsidR="00B2403E" w:rsidRPr="000A0C4B" w:rsidRDefault="00B2403E" w:rsidP="00511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0C4B" w:rsidRPr="000A0C4B" w14:paraId="20953F0F" w14:textId="77777777" w:rsidTr="000064F1">
        <w:trPr>
          <w:jc w:val="center"/>
        </w:trPr>
        <w:tc>
          <w:tcPr>
            <w:tcW w:w="2552" w:type="dxa"/>
          </w:tcPr>
          <w:p w14:paraId="2016B538" w14:textId="77777777" w:rsidR="00B2403E" w:rsidRPr="000A0C4B" w:rsidRDefault="00B2403E" w:rsidP="005110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847" w:type="dxa"/>
          </w:tcPr>
          <w:p w14:paraId="2232EFC0" w14:textId="77777777" w:rsidR="00B2403E" w:rsidRPr="000A0C4B" w:rsidRDefault="00B2403E" w:rsidP="00511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1.053</w:t>
            </w: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ab/>
              <w:t>(1.031, 1.075)</w:t>
            </w:r>
          </w:p>
        </w:tc>
        <w:tc>
          <w:tcPr>
            <w:tcW w:w="1554" w:type="dxa"/>
          </w:tcPr>
          <w:p w14:paraId="17245A64" w14:textId="77777777" w:rsidR="00B2403E" w:rsidRPr="000A0C4B" w:rsidRDefault="00B2403E" w:rsidP="00511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˂0.001</w:t>
            </w:r>
          </w:p>
        </w:tc>
        <w:tc>
          <w:tcPr>
            <w:tcW w:w="1848" w:type="dxa"/>
          </w:tcPr>
          <w:p w14:paraId="68AC664C" w14:textId="50936BD1" w:rsidR="00B2403E" w:rsidRPr="000A0C4B" w:rsidRDefault="000A179A" w:rsidP="00511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1.038(1.011,</w:t>
            </w:r>
            <w:r w:rsidRPr="000A0C4B">
              <w:rPr>
                <w:rFonts w:ascii="Times New Roman" w:hAnsi="Times New Roman" w:cs="Times New Roman"/>
              </w:rPr>
              <w:t xml:space="preserve"> </w:t>
            </w: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1.065)</w:t>
            </w:r>
          </w:p>
        </w:tc>
        <w:tc>
          <w:tcPr>
            <w:tcW w:w="1417" w:type="dxa"/>
          </w:tcPr>
          <w:p w14:paraId="38DD65C0" w14:textId="5C530F68" w:rsidR="00B2403E" w:rsidRPr="000A0C4B" w:rsidRDefault="00AC4CE1" w:rsidP="00511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A179A" w:rsidRPr="000A0C4B">
              <w:rPr>
                <w:rFonts w:ascii="Times New Roman" w:hAnsi="Times New Roman" w:cs="Times New Roman"/>
                <w:sz w:val="18"/>
                <w:szCs w:val="18"/>
              </w:rPr>
              <w:t>.005</w:t>
            </w:r>
            <w:r w:rsidR="000A179A" w:rsidRPr="000A0C4B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</w:tr>
      <w:tr w:rsidR="000A0C4B" w:rsidRPr="000A0C4B" w14:paraId="39EAC6A1" w14:textId="77777777" w:rsidTr="000064F1">
        <w:trPr>
          <w:jc w:val="center"/>
        </w:trPr>
        <w:tc>
          <w:tcPr>
            <w:tcW w:w="2552" w:type="dxa"/>
          </w:tcPr>
          <w:p w14:paraId="18A0E0CB" w14:textId="77777777" w:rsidR="00B2403E" w:rsidRPr="000A0C4B" w:rsidRDefault="00B2403E" w:rsidP="005110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Gender (male versus female)</w:t>
            </w:r>
          </w:p>
        </w:tc>
        <w:tc>
          <w:tcPr>
            <w:tcW w:w="1847" w:type="dxa"/>
          </w:tcPr>
          <w:p w14:paraId="6EDC8404" w14:textId="77777777" w:rsidR="00B2403E" w:rsidRPr="000A0C4B" w:rsidRDefault="00B2403E" w:rsidP="00511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2.309</w:t>
            </w: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ab/>
              <w:t>(1.315, 4.054)</w:t>
            </w:r>
          </w:p>
        </w:tc>
        <w:tc>
          <w:tcPr>
            <w:tcW w:w="1554" w:type="dxa"/>
          </w:tcPr>
          <w:p w14:paraId="1CC1771B" w14:textId="77777777" w:rsidR="00B2403E" w:rsidRPr="000A0C4B" w:rsidRDefault="00B2403E" w:rsidP="00511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848" w:type="dxa"/>
          </w:tcPr>
          <w:p w14:paraId="4502FEC8" w14:textId="68B0E268" w:rsidR="00B2403E" w:rsidRPr="000A0C4B" w:rsidRDefault="000A179A" w:rsidP="00511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3.064(1.346,</w:t>
            </w:r>
            <w:r w:rsidRPr="000A0C4B">
              <w:rPr>
                <w:rFonts w:ascii="Times New Roman" w:hAnsi="Times New Roman" w:cs="Times New Roman"/>
              </w:rPr>
              <w:t xml:space="preserve"> </w:t>
            </w: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6.979)</w:t>
            </w:r>
          </w:p>
        </w:tc>
        <w:tc>
          <w:tcPr>
            <w:tcW w:w="1417" w:type="dxa"/>
          </w:tcPr>
          <w:p w14:paraId="1EF50C6F" w14:textId="7982EE4E" w:rsidR="00B2403E" w:rsidRPr="000A0C4B" w:rsidRDefault="00AC4CE1" w:rsidP="00511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A179A" w:rsidRPr="000A0C4B">
              <w:rPr>
                <w:rFonts w:ascii="Times New Roman" w:hAnsi="Times New Roman" w:cs="Times New Roman"/>
                <w:sz w:val="18"/>
                <w:szCs w:val="18"/>
              </w:rPr>
              <w:t>.008</w:t>
            </w:r>
            <w:r w:rsidR="000A179A" w:rsidRPr="000A0C4B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</w:tr>
      <w:tr w:rsidR="000A0C4B" w:rsidRPr="000A0C4B" w14:paraId="072815C4" w14:textId="77777777" w:rsidTr="000064F1">
        <w:trPr>
          <w:jc w:val="center"/>
        </w:trPr>
        <w:tc>
          <w:tcPr>
            <w:tcW w:w="2552" w:type="dxa"/>
          </w:tcPr>
          <w:p w14:paraId="7AEEADB2" w14:textId="5F579460" w:rsidR="000064F1" w:rsidRPr="000A0C4B" w:rsidRDefault="000064F1" w:rsidP="000064F1">
            <w:pPr>
              <w:rPr>
                <w:rFonts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Diabetes (no versus yes)</w:t>
            </w:r>
          </w:p>
        </w:tc>
        <w:tc>
          <w:tcPr>
            <w:tcW w:w="1847" w:type="dxa"/>
          </w:tcPr>
          <w:p w14:paraId="318A8964" w14:textId="3DE3FE9E" w:rsidR="000064F1" w:rsidRPr="000A0C4B" w:rsidRDefault="000064F1" w:rsidP="000064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3.670</w:t>
            </w: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ab/>
              <w:t>(1.927,</w:t>
            </w:r>
            <w:r w:rsidRPr="000A0C4B">
              <w:rPr>
                <w:rFonts w:ascii="Times New Roman" w:hAnsi="Times New Roman" w:cs="Times New Roman"/>
              </w:rPr>
              <w:t xml:space="preserve"> </w:t>
            </w: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6.988)</w:t>
            </w:r>
          </w:p>
        </w:tc>
        <w:tc>
          <w:tcPr>
            <w:tcW w:w="1554" w:type="dxa"/>
          </w:tcPr>
          <w:p w14:paraId="2AC58165" w14:textId="6EABC1C5" w:rsidR="000064F1" w:rsidRPr="000A0C4B" w:rsidRDefault="000064F1" w:rsidP="000064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˂0.001</w:t>
            </w:r>
          </w:p>
        </w:tc>
        <w:tc>
          <w:tcPr>
            <w:tcW w:w="1848" w:type="dxa"/>
          </w:tcPr>
          <w:p w14:paraId="7601BEC7" w14:textId="29133C98" w:rsidR="000064F1" w:rsidRPr="000A0C4B" w:rsidRDefault="000A179A" w:rsidP="000064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1.778(</w:t>
            </w:r>
            <w:r w:rsidR="00964365" w:rsidRPr="000A0C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.764,</w:t>
            </w:r>
            <w:r w:rsidRPr="000A0C4B">
              <w:rPr>
                <w:rFonts w:ascii="Times New Roman" w:hAnsi="Times New Roman" w:cs="Times New Roman"/>
              </w:rPr>
              <w:t xml:space="preserve"> </w:t>
            </w: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4.143)</w:t>
            </w:r>
          </w:p>
        </w:tc>
        <w:tc>
          <w:tcPr>
            <w:tcW w:w="1417" w:type="dxa"/>
          </w:tcPr>
          <w:p w14:paraId="3C00D63F" w14:textId="2EFD2B43" w:rsidR="000064F1" w:rsidRPr="000A0C4B" w:rsidRDefault="00AC4CE1" w:rsidP="000064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A179A" w:rsidRPr="000A0C4B">
              <w:rPr>
                <w:rFonts w:ascii="Times New Roman" w:hAnsi="Times New Roman" w:cs="Times New Roman"/>
                <w:sz w:val="18"/>
                <w:szCs w:val="18"/>
              </w:rPr>
              <w:t>.182</w:t>
            </w:r>
            <w:r w:rsidR="000A179A" w:rsidRPr="000A0C4B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</w:tr>
      <w:tr w:rsidR="000A0C4B" w:rsidRPr="000A0C4B" w14:paraId="59D15A4C" w14:textId="77777777" w:rsidTr="000064F1">
        <w:trPr>
          <w:jc w:val="center"/>
        </w:trPr>
        <w:tc>
          <w:tcPr>
            <w:tcW w:w="2552" w:type="dxa"/>
          </w:tcPr>
          <w:p w14:paraId="7ED2F330" w14:textId="77777777" w:rsidR="000064F1" w:rsidRPr="000A0C4B" w:rsidRDefault="000064F1" w:rsidP="000064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BMI (kg/m</w:t>
            </w:r>
            <w:r w:rsidRPr="000A0C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7" w:type="dxa"/>
          </w:tcPr>
          <w:p w14:paraId="7DC87D6F" w14:textId="77777777" w:rsidR="000064F1" w:rsidRPr="000A0C4B" w:rsidRDefault="000064F1" w:rsidP="000064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1.034(0.961, 1.112)</w:t>
            </w:r>
          </w:p>
        </w:tc>
        <w:tc>
          <w:tcPr>
            <w:tcW w:w="1554" w:type="dxa"/>
          </w:tcPr>
          <w:p w14:paraId="0F80F50D" w14:textId="77777777" w:rsidR="000064F1" w:rsidRPr="000A0C4B" w:rsidRDefault="000064F1" w:rsidP="000064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0.376</w:t>
            </w:r>
          </w:p>
        </w:tc>
        <w:tc>
          <w:tcPr>
            <w:tcW w:w="1848" w:type="dxa"/>
          </w:tcPr>
          <w:p w14:paraId="6145B296" w14:textId="6208615E" w:rsidR="000064F1" w:rsidRPr="000A0C4B" w:rsidRDefault="000A179A" w:rsidP="000064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1.057(</w:t>
            </w:r>
            <w:r w:rsidR="00964365" w:rsidRPr="000A0C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.953,</w:t>
            </w:r>
            <w:r w:rsidRPr="000A0C4B">
              <w:rPr>
                <w:rFonts w:ascii="Times New Roman" w:hAnsi="Times New Roman" w:cs="Times New Roman"/>
              </w:rPr>
              <w:t xml:space="preserve"> </w:t>
            </w: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1.173)</w:t>
            </w:r>
          </w:p>
        </w:tc>
        <w:tc>
          <w:tcPr>
            <w:tcW w:w="1417" w:type="dxa"/>
          </w:tcPr>
          <w:p w14:paraId="49E10D8B" w14:textId="417165CF" w:rsidR="000064F1" w:rsidRPr="000A0C4B" w:rsidRDefault="00AC4CE1" w:rsidP="000064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A179A" w:rsidRPr="000A0C4B">
              <w:rPr>
                <w:rFonts w:ascii="Times New Roman" w:hAnsi="Times New Roman" w:cs="Times New Roman"/>
                <w:sz w:val="18"/>
                <w:szCs w:val="18"/>
              </w:rPr>
              <w:t>.291</w:t>
            </w:r>
            <w:r w:rsidR="000A179A" w:rsidRPr="000A0C4B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</w:tr>
      <w:tr w:rsidR="000A0C4B" w:rsidRPr="000A0C4B" w14:paraId="24CF64C5" w14:textId="77777777" w:rsidTr="000064F1">
        <w:trPr>
          <w:jc w:val="center"/>
        </w:trPr>
        <w:tc>
          <w:tcPr>
            <w:tcW w:w="2552" w:type="dxa"/>
          </w:tcPr>
          <w:p w14:paraId="4F81F66B" w14:textId="77777777" w:rsidR="000064F1" w:rsidRPr="000A0C4B" w:rsidRDefault="000064F1" w:rsidP="000064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SBP (mmHg)</w:t>
            </w:r>
          </w:p>
        </w:tc>
        <w:tc>
          <w:tcPr>
            <w:tcW w:w="1847" w:type="dxa"/>
          </w:tcPr>
          <w:p w14:paraId="47D7346C" w14:textId="77777777" w:rsidR="000064F1" w:rsidRPr="000A0C4B" w:rsidRDefault="000064F1" w:rsidP="000064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1.038(1.021, 1.054)</w:t>
            </w:r>
          </w:p>
        </w:tc>
        <w:tc>
          <w:tcPr>
            <w:tcW w:w="1554" w:type="dxa"/>
          </w:tcPr>
          <w:p w14:paraId="2602ED00" w14:textId="77777777" w:rsidR="000064F1" w:rsidRPr="000A0C4B" w:rsidRDefault="000064F1" w:rsidP="000064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˂0.001</w:t>
            </w:r>
          </w:p>
        </w:tc>
        <w:tc>
          <w:tcPr>
            <w:tcW w:w="1848" w:type="dxa"/>
          </w:tcPr>
          <w:p w14:paraId="594AE3B4" w14:textId="592AB1F8" w:rsidR="000064F1" w:rsidRPr="000A0C4B" w:rsidRDefault="000A179A" w:rsidP="000064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1.025(1.004,</w:t>
            </w:r>
            <w:r w:rsidRPr="000A0C4B">
              <w:rPr>
                <w:rFonts w:ascii="Times New Roman" w:hAnsi="Times New Roman" w:cs="Times New Roman"/>
              </w:rPr>
              <w:t xml:space="preserve"> </w:t>
            </w: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1.047)</w:t>
            </w:r>
          </w:p>
        </w:tc>
        <w:tc>
          <w:tcPr>
            <w:tcW w:w="1417" w:type="dxa"/>
          </w:tcPr>
          <w:p w14:paraId="290E4DE7" w14:textId="365B8014" w:rsidR="000064F1" w:rsidRPr="000A0C4B" w:rsidRDefault="00AC4CE1" w:rsidP="000064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A179A" w:rsidRPr="000A0C4B">
              <w:rPr>
                <w:rFonts w:ascii="Times New Roman" w:hAnsi="Times New Roman" w:cs="Times New Roman"/>
                <w:sz w:val="18"/>
                <w:szCs w:val="18"/>
              </w:rPr>
              <w:t>.019</w:t>
            </w:r>
            <w:r w:rsidR="000A179A" w:rsidRPr="000A0C4B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</w:tr>
      <w:tr w:rsidR="000A0C4B" w:rsidRPr="000A0C4B" w14:paraId="4F1ECA47" w14:textId="77777777" w:rsidTr="000064F1">
        <w:trPr>
          <w:jc w:val="center"/>
        </w:trPr>
        <w:tc>
          <w:tcPr>
            <w:tcW w:w="2552" w:type="dxa"/>
          </w:tcPr>
          <w:p w14:paraId="7676B509" w14:textId="293F2D52" w:rsidR="000064F1" w:rsidRPr="000A0C4B" w:rsidRDefault="000064F1" w:rsidP="000064F1">
            <w:pPr>
              <w:rPr>
                <w:rFonts w:cs="Times New Roman"/>
                <w:sz w:val="18"/>
                <w:szCs w:val="18"/>
              </w:rPr>
            </w:pPr>
            <w:r w:rsidRPr="000A0C4B">
              <w:rPr>
                <w:rFonts w:ascii="Times New Roman" w:eastAsiaTheme="minorHAnsi" w:hAnsi="Times New Roman" w:cs="Times New Roman"/>
                <w:sz w:val="18"/>
                <w:szCs w:val="18"/>
              </w:rPr>
              <w:t>Hemoglobin(g/L)</w:t>
            </w:r>
          </w:p>
        </w:tc>
        <w:tc>
          <w:tcPr>
            <w:tcW w:w="1847" w:type="dxa"/>
          </w:tcPr>
          <w:p w14:paraId="430C1C6C" w14:textId="77BA68EB" w:rsidR="000064F1" w:rsidRPr="000A0C4B" w:rsidRDefault="000064F1" w:rsidP="000064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0.966(0.952, 0.979)</w:t>
            </w:r>
          </w:p>
        </w:tc>
        <w:tc>
          <w:tcPr>
            <w:tcW w:w="1554" w:type="dxa"/>
          </w:tcPr>
          <w:p w14:paraId="42AB2257" w14:textId="4558002C" w:rsidR="000064F1" w:rsidRPr="000A0C4B" w:rsidRDefault="000064F1" w:rsidP="000064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˂0.001</w:t>
            </w:r>
          </w:p>
        </w:tc>
        <w:tc>
          <w:tcPr>
            <w:tcW w:w="1848" w:type="dxa"/>
          </w:tcPr>
          <w:p w14:paraId="3A514BE8" w14:textId="7D3EB9B4" w:rsidR="000064F1" w:rsidRPr="000A0C4B" w:rsidRDefault="00964365" w:rsidP="000064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A179A" w:rsidRPr="000A0C4B">
              <w:rPr>
                <w:rFonts w:ascii="Times New Roman" w:hAnsi="Times New Roman" w:cs="Times New Roman"/>
                <w:sz w:val="18"/>
                <w:szCs w:val="18"/>
              </w:rPr>
              <w:t>.979(</w:t>
            </w: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A179A" w:rsidRPr="000A0C4B">
              <w:rPr>
                <w:rFonts w:ascii="Times New Roman" w:hAnsi="Times New Roman" w:cs="Times New Roman"/>
                <w:sz w:val="18"/>
                <w:szCs w:val="18"/>
              </w:rPr>
              <w:t>.959,</w:t>
            </w:r>
            <w:r w:rsidR="000A179A" w:rsidRPr="000A0C4B">
              <w:rPr>
                <w:rFonts w:ascii="Times New Roman" w:hAnsi="Times New Roman" w:cs="Times New Roman"/>
              </w:rPr>
              <w:t xml:space="preserve"> </w:t>
            </w:r>
            <w:r w:rsidR="000A179A" w:rsidRPr="000A0C4B">
              <w:rPr>
                <w:rFonts w:ascii="Times New Roman" w:hAnsi="Times New Roman" w:cs="Times New Roman"/>
                <w:sz w:val="18"/>
                <w:szCs w:val="18"/>
              </w:rPr>
              <w:t>1.000)</w:t>
            </w:r>
          </w:p>
        </w:tc>
        <w:tc>
          <w:tcPr>
            <w:tcW w:w="1417" w:type="dxa"/>
          </w:tcPr>
          <w:p w14:paraId="5BD9D720" w14:textId="6F4D5CD9" w:rsidR="000064F1" w:rsidRPr="000A0C4B" w:rsidRDefault="00AC4CE1" w:rsidP="000064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A179A" w:rsidRPr="000A0C4B">
              <w:rPr>
                <w:rFonts w:ascii="Times New Roman" w:hAnsi="Times New Roman" w:cs="Times New Roman"/>
                <w:sz w:val="18"/>
                <w:szCs w:val="18"/>
              </w:rPr>
              <w:t>.048</w:t>
            </w:r>
            <w:r w:rsidR="000A179A" w:rsidRPr="000A0C4B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</w:tr>
      <w:tr w:rsidR="000A0C4B" w:rsidRPr="000A0C4B" w14:paraId="16D43D11" w14:textId="77777777" w:rsidTr="000064F1">
        <w:trPr>
          <w:jc w:val="center"/>
        </w:trPr>
        <w:tc>
          <w:tcPr>
            <w:tcW w:w="2552" w:type="dxa"/>
          </w:tcPr>
          <w:p w14:paraId="091C8ADD" w14:textId="5C0B7B1D" w:rsidR="000064F1" w:rsidRPr="000A0C4B" w:rsidRDefault="000064F1" w:rsidP="000064F1">
            <w:pPr>
              <w:rPr>
                <w:rFonts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Serum albumin (g/L)</w:t>
            </w:r>
          </w:p>
        </w:tc>
        <w:tc>
          <w:tcPr>
            <w:tcW w:w="1847" w:type="dxa"/>
          </w:tcPr>
          <w:p w14:paraId="270805E5" w14:textId="3F7EED4A" w:rsidR="000064F1" w:rsidRPr="000A0C4B" w:rsidRDefault="000064F1" w:rsidP="000064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0.970(0.941, 1.000)</w:t>
            </w:r>
          </w:p>
        </w:tc>
        <w:tc>
          <w:tcPr>
            <w:tcW w:w="1554" w:type="dxa"/>
          </w:tcPr>
          <w:p w14:paraId="79D6F236" w14:textId="0361FCFD" w:rsidR="000064F1" w:rsidRPr="000A0C4B" w:rsidRDefault="000064F1" w:rsidP="000064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848" w:type="dxa"/>
          </w:tcPr>
          <w:p w14:paraId="46170185" w14:textId="6A673556" w:rsidR="000064F1" w:rsidRPr="000A0C4B" w:rsidRDefault="000A179A" w:rsidP="000064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1.054</w:t>
            </w: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ab/>
              <w:t>(</w:t>
            </w:r>
            <w:r w:rsidR="00964365" w:rsidRPr="000A0C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.979,</w:t>
            </w:r>
            <w:r w:rsidRPr="000A0C4B">
              <w:rPr>
                <w:rFonts w:ascii="Times New Roman" w:hAnsi="Times New Roman" w:cs="Times New Roman"/>
              </w:rPr>
              <w:t xml:space="preserve"> </w:t>
            </w: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1.134)</w:t>
            </w:r>
          </w:p>
        </w:tc>
        <w:tc>
          <w:tcPr>
            <w:tcW w:w="1417" w:type="dxa"/>
          </w:tcPr>
          <w:p w14:paraId="7BA2278D" w14:textId="05EFEC05" w:rsidR="000064F1" w:rsidRPr="000A0C4B" w:rsidRDefault="00AC4CE1" w:rsidP="000064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A179A" w:rsidRPr="000A0C4B">
              <w:rPr>
                <w:rFonts w:ascii="Times New Roman" w:hAnsi="Times New Roman" w:cs="Times New Roman"/>
                <w:sz w:val="18"/>
                <w:szCs w:val="18"/>
              </w:rPr>
              <w:t>.161</w:t>
            </w:r>
            <w:r w:rsidR="000A179A" w:rsidRPr="000A0C4B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</w:tr>
      <w:tr w:rsidR="000A0C4B" w:rsidRPr="000A0C4B" w14:paraId="0F84927B" w14:textId="77777777" w:rsidTr="000064F1">
        <w:trPr>
          <w:jc w:val="center"/>
        </w:trPr>
        <w:tc>
          <w:tcPr>
            <w:tcW w:w="2552" w:type="dxa"/>
          </w:tcPr>
          <w:p w14:paraId="4359A8D7" w14:textId="77777777" w:rsidR="000064F1" w:rsidRPr="000A0C4B" w:rsidRDefault="000064F1" w:rsidP="000064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eGFR (ml/min/1.73 m²)</w:t>
            </w:r>
          </w:p>
        </w:tc>
        <w:tc>
          <w:tcPr>
            <w:tcW w:w="1847" w:type="dxa"/>
          </w:tcPr>
          <w:p w14:paraId="61AF20B0" w14:textId="77777777" w:rsidR="000064F1" w:rsidRPr="000A0C4B" w:rsidRDefault="000064F1" w:rsidP="000064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0.985(0.976, 0.993)</w:t>
            </w:r>
          </w:p>
        </w:tc>
        <w:tc>
          <w:tcPr>
            <w:tcW w:w="1554" w:type="dxa"/>
          </w:tcPr>
          <w:p w14:paraId="1685DEF3" w14:textId="77777777" w:rsidR="000064F1" w:rsidRPr="000A0C4B" w:rsidRDefault="000064F1" w:rsidP="000064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˂0.001</w:t>
            </w:r>
          </w:p>
        </w:tc>
        <w:tc>
          <w:tcPr>
            <w:tcW w:w="1848" w:type="dxa"/>
          </w:tcPr>
          <w:p w14:paraId="28C6D00B" w14:textId="14760354" w:rsidR="000064F1" w:rsidRPr="000A0C4B" w:rsidRDefault="000A179A" w:rsidP="000064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ab/>
              <w:t>(</w:t>
            </w:r>
            <w:r w:rsidR="00964365" w:rsidRPr="000A0C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.987,</w:t>
            </w:r>
            <w:r w:rsidRPr="000A0C4B">
              <w:rPr>
                <w:rFonts w:ascii="Times New Roman" w:hAnsi="Times New Roman" w:cs="Times New Roman"/>
              </w:rPr>
              <w:t xml:space="preserve"> </w:t>
            </w: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1.014)</w:t>
            </w:r>
          </w:p>
        </w:tc>
        <w:tc>
          <w:tcPr>
            <w:tcW w:w="1417" w:type="dxa"/>
          </w:tcPr>
          <w:p w14:paraId="6E27FF93" w14:textId="603E209B" w:rsidR="000064F1" w:rsidRPr="000A0C4B" w:rsidRDefault="00AC4CE1" w:rsidP="000064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A179A" w:rsidRPr="000A0C4B">
              <w:rPr>
                <w:rFonts w:ascii="Times New Roman" w:hAnsi="Times New Roman" w:cs="Times New Roman"/>
                <w:sz w:val="18"/>
                <w:szCs w:val="18"/>
              </w:rPr>
              <w:t>.971</w:t>
            </w:r>
            <w:r w:rsidR="000A179A" w:rsidRPr="000A0C4B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</w:tr>
      <w:tr w:rsidR="000A0C4B" w:rsidRPr="000A0C4B" w14:paraId="193EF24D" w14:textId="77777777" w:rsidTr="000064F1">
        <w:trPr>
          <w:jc w:val="center"/>
        </w:trPr>
        <w:tc>
          <w:tcPr>
            <w:tcW w:w="2552" w:type="dxa"/>
          </w:tcPr>
          <w:p w14:paraId="6BF437B2" w14:textId="051A3204" w:rsidR="000064F1" w:rsidRPr="000A0C4B" w:rsidRDefault="000064F1" w:rsidP="000064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Log Urinary sodium* (mmol/d)</w:t>
            </w:r>
          </w:p>
        </w:tc>
        <w:tc>
          <w:tcPr>
            <w:tcW w:w="1847" w:type="dxa"/>
          </w:tcPr>
          <w:p w14:paraId="13099EA7" w14:textId="0BF3FABA" w:rsidR="000064F1" w:rsidRPr="000A0C4B" w:rsidRDefault="000064F1" w:rsidP="000064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1.471</w:t>
            </w: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ab/>
              <w:t>(0.398, 5.437)</w:t>
            </w:r>
          </w:p>
        </w:tc>
        <w:tc>
          <w:tcPr>
            <w:tcW w:w="1554" w:type="dxa"/>
          </w:tcPr>
          <w:p w14:paraId="73183139" w14:textId="07158B28" w:rsidR="000064F1" w:rsidRPr="000A0C4B" w:rsidRDefault="000064F1" w:rsidP="000064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0.563</w:t>
            </w: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848" w:type="dxa"/>
          </w:tcPr>
          <w:p w14:paraId="02255FA2" w14:textId="39288834" w:rsidR="000064F1" w:rsidRPr="000A0C4B" w:rsidRDefault="00964365" w:rsidP="000064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A179A" w:rsidRPr="000A0C4B">
              <w:rPr>
                <w:rFonts w:ascii="Times New Roman" w:hAnsi="Times New Roman" w:cs="Times New Roman"/>
                <w:sz w:val="18"/>
                <w:szCs w:val="18"/>
              </w:rPr>
              <w:t>.926(</w:t>
            </w: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A179A" w:rsidRPr="000A0C4B">
              <w:rPr>
                <w:rFonts w:ascii="Times New Roman" w:hAnsi="Times New Roman" w:cs="Times New Roman"/>
                <w:sz w:val="18"/>
                <w:szCs w:val="18"/>
              </w:rPr>
              <w:t>.156,</w:t>
            </w:r>
            <w:r w:rsidR="000A179A" w:rsidRPr="000A0C4B">
              <w:rPr>
                <w:rFonts w:ascii="Times New Roman" w:hAnsi="Times New Roman" w:cs="Times New Roman"/>
              </w:rPr>
              <w:t xml:space="preserve"> </w:t>
            </w:r>
            <w:r w:rsidR="000A179A" w:rsidRPr="000A0C4B">
              <w:rPr>
                <w:rFonts w:ascii="Times New Roman" w:hAnsi="Times New Roman" w:cs="Times New Roman"/>
                <w:sz w:val="18"/>
                <w:szCs w:val="18"/>
              </w:rPr>
              <w:t>5.501)</w:t>
            </w:r>
          </w:p>
        </w:tc>
        <w:tc>
          <w:tcPr>
            <w:tcW w:w="1417" w:type="dxa"/>
          </w:tcPr>
          <w:p w14:paraId="6ED26A25" w14:textId="4A75BB44" w:rsidR="000064F1" w:rsidRPr="000A0C4B" w:rsidRDefault="00AC4CE1" w:rsidP="000064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A179A" w:rsidRPr="000A0C4B">
              <w:rPr>
                <w:rFonts w:ascii="Times New Roman" w:hAnsi="Times New Roman" w:cs="Times New Roman"/>
                <w:sz w:val="18"/>
                <w:szCs w:val="18"/>
              </w:rPr>
              <w:t>.932</w:t>
            </w:r>
            <w:r w:rsidR="000A179A" w:rsidRPr="000A0C4B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</w:tr>
      <w:tr w:rsidR="000A0C4B" w:rsidRPr="000A0C4B" w14:paraId="0F3CF42B" w14:textId="77777777" w:rsidTr="000064F1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1EE22AE6" w14:textId="6273FAEA" w:rsidR="000064F1" w:rsidRPr="000A0C4B" w:rsidRDefault="000064F1" w:rsidP="000064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Log Urinary protein* (g/d)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65947280" w14:textId="1000284F" w:rsidR="000064F1" w:rsidRPr="000A0C4B" w:rsidRDefault="000064F1" w:rsidP="000064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2.149</w:t>
            </w: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ab/>
              <w:t>(1.355, 3.406)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0AF97424" w14:textId="20DB6F16" w:rsidR="000064F1" w:rsidRPr="000A0C4B" w:rsidRDefault="000064F1" w:rsidP="000064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1EE9422D" w14:textId="24FA80B6" w:rsidR="000064F1" w:rsidRPr="000A0C4B" w:rsidRDefault="000A179A" w:rsidP="000064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1.666</w:t>
            </w: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ab/>
              <w:t>(</w:t>
            </w:r>
            <w:r w:rsidR="00964365" w:rsidRPr="000A0C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.650,</w:t>
            </w:r>
            <w:r w:rsidRPr="000A0C4B">
              <w:rPr>
                <w:rFonts w:ascii="Times New Roman" w:hAnsi="Times New Roman" w:cs="Times New Roman"/>
              </w:rPr>
              <w:t xml:space="preserve"> </w:t>
            </w: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4.27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59C7B8E" w14:textId="219DFB31" w:rsidR="000064F1" w:rsidRPr="000A0C4B" w:rsidRDefault="00AC4CE1" w:rsidP="000064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C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A179A" w:rsidRPr="000A0C4B">
              <w:rPr>
                <w:rFonts w:ascii="Times New Roman" w:hAnsi="Times New Roman" w:cs="Times New Roman"/>
                <w:sz w:val="18"/>
                <w:szCs w:val="18"/>
              </w:rPr>
              <w:t>.288</w:t>
            </w:r>
            <w:r w:rsidR="000A179A" w:rsidRPr="000A0C4B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</w:tr>
    </w:tbl>
    <w:bookmarkEnd w:id="0"/>
    <w:p w14:paraId="306FD995" w14:textId="3660DCAC" w:rsidR="00B2403E" w:rsidRPr="000A0C4B" w:rsidRDefault="00B2403E" w:rsidP="00B2403E">
      <w:pPr>
        <w:rPr>
          <w:rFonts w:eastAsiaTheme="minorEastAsia" w:cs="Times New Roman"/>
          <w:sz w:val="18"/>
          <w:szCs w:val="18"/>
        </w:rPr>
      </w:pPr>
      <w:r w:rsidRPr="000A0C4B">
        <w:rPr>
          <w:rFonts w:eastAsiaTheme="minorEastAsia" w:cs="Times New Roman"/>
          <w:sz w:val="18"/>
          <w:szCs w:val="18"/>
        </w:rPr>
        <w:t xml:space="preserve">CKD chronic kidney disease; OH overhydration; </w:t>
      </w:r>
      <w:r w:rsidR="00763254" w:rsidRPr="000A0C4B">
        <w:rPr>
          <w:rFonts w:eastAsiaTheme="minorEastAsia" w:cs="Times New Roman"/>
          <w:sz w:val="18"/>
          <w:szCs w:val="18"/>
        </w:rPr>
        <w:t xml:space="preserve">ECW extracellular water; </w:t>
      </w:r>
      <w:r w:rsidRPr="000A0C4B">
        <w:rPr>
          <w:rFonts w:eastAsiaTheme="minorEastAsia" w:cs="Times New Roman"/>
          <w:sz w:val="18"/>
          <w:szCs w:val="18"/>
        </w:rPr>
        <w:t>LVH left ventricular hypertrophy; BMI body mass index; SBP systolic blood pressure; eGFR estimated glomerular filtration rate; OR odds ratio.</w:t>
      </w:r>
    </w:p>
    <w:p w14:paraId="7F979AD9" w14:textId="5D74D92C" w:rsidR="00724F9C" w:rsidRPr="000A0C4B" w:rsidRDefault="000064F1">
      <w:pPr>
        <w:rPr>
          <w:sz w:val="18"/>
          <w:szCs w:val="18"/>
        </w:rPr>
      </w:pPr>
      <w:r w:rsidRPr="000A0C4B">
        <w:rPr>
          <w:sz w:val="18"/>
          <w:szCs w:val="18"/>
        </w:rPr>
        <w:t>* Urinary sodium and urinary protein were normalized by Log</w:t>
      </w:r>
      <w:r w:rsidRPr="000A0C4B">
        <w:rPr>
          <w:sz w:val="18"/>
          <w:szCs w:val="18"/>
          <w:vertAlign w:val="subscript"/>
        </w:rPr>
        <w:t>10</w:t>
      </w:r>
      <w:r w:rsidRPr="000A0C4B">
        <w:rPr>
          <w:sz w:val="18"/>
          <w:szCs w:val="18"/>
        </w:rPr>
        <w:t xml:space="preserve"> transformation.</w:t>
      </w:r>
    </w:p>
    <w:sectPr w:rsidR="00724F9C" w:rsidRPr="000A0C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605F80" w14:textId="77777777" w:rsidR="0054305E" w:rsidRDefault="0054305E" w:rsidP="00B2403E">
      <w:r>
        <w:separator/>
      </w:r>
    </w:p>
  </w:endnote>
  <w:endnote w:type="continuationSeparator" w:id="0">
    <w:p w14:paraId="5D5C8F1B" w14:textId="77777777" w:rsidR="0054305E" w:rsidRDefault="0054305E" w:rsidP="00B240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459AA9" w14:textId="77777777" w:rsidR="0054305E" w:rsidRDefault="0054305E" w:rsidP="00B2403E">
      <w:r>
        <w:separator/>
      </w:r>
    </w:p>
  </w:footnote>
  <w:footnote w:type="continuationSeparator" w:id="0">
    <w:p w14:paraId="404A6357" w14:textId="77777777" w:rsidR="0054305E" w:rsidRDefault="0054305E" w:rsidP="00B240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B7C"/>
    <w:rsid w:val="000064F1"/>
    <w:rsid w:val="000A0C4B"/>
    <w:rsid w:val="000A179A"/>
    <w:rsid w:val="001B3B7C"/>
    <w:rsid w:val="00361785"/>
    <w:rsid w:val="00445F87"/>
    <w:rsid w:val="0046489F"/>
    <w:rsid w:val="0054305E"/>
    <w:rsid w:val="005E56DC"/>
    <w:rsid w:val="00644EAB"/>
    <w:rsid w:val="006A50E0"/>
    <w:rsid w:val="00724F9C"/>
    <w:rsid w:val="00763254"/>
    <w:rsid w:val="00964365"/>
    <w:rsid w:val="009F6C43"/>
    <w:rsid w:val="00A22DD2"/>
    <w:rsid w:val="00AC4CE1"/>
    <w:rsid w:val="00B2403E"/>
    <w:rsid w:val="00C1104C"/>
    <w:rsid w:val="00C74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7F7792"/>
  <w15:chartTrackingRefBased/>
  <w15:docId w15:val="{EA53C704-06C6-4B1F-A345-7068B1B0E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03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40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2403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240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2403E"/>
    <w:rPr>
      <w:sz w:val="18"/>
      <w:szCs w:val="18"/>
    </w:rPr>
  </w:style>
  <w:style w:type="table" w:customStyle="1" w:styleId="2">
    <w:name w:val="网格型2"/>
    <w:basedOn w:val="TableNormal"/>
    <w:next w:val="TableGrid"/>
    <w:uiPriority w:val="39"/>
    <w:rsid w:val="00B2403E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240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lianqin</dc:creator>
  <cp:keywords/>
  <dc:description/>
  <cp:lastModifiedBy>Sandhya Patel</cp:lastModifiedBy>
  <cp:revision>2</cp:revision>
  <dcterms:created xsi:type="dcterms:W3CDTF">2022-01-26T17:49:00Z</dcterms:created>
  <dcterms:modified xsi:type="dcterms:W3CDTF">2022-01-26T17:49:00Z</dcterms:modified>
</cp:coreProperties>
</file>